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51C30" w14:textId="76C6D75F" w:rsidR="002710D9" w:rsidRPr="003A46E4" w:rsidRDefault="002710D9">
      <w:pPr>
        <w:rPr>
          <w:rFonts w:ascii="Times New Roman" w:hAnsi="Times New Roman" w:cs="Times New Roman"/>
        </w:rPr>
      </w:pPr>
      <w:r w:rsidRPr="003A46E4">
        <w:rPr>
          <w:rFonts w:ascii="Times New Roman" w:hAnsi="Times New Roman" w:cs="Times New Roman"/>
        </w:rPr>
        <w:t>Appendix 1</w:t>
      </w:r>
      <w:r w:rsidR="009A044F">
        <w:rPr>
          <w:rFonts w:ascii="Times New Roman" w:hAnsi="Times New Roman" w:cs="Times New Roman"/>
        </w:rPr>
        <w:t>)</w:t>
      </w:r>
      <w:r w:rsidRPr="003A46E4">
        <w:rPr>
          <w:rFonts w:ascii="Times New Roman" w:hAnsi="Times New Roman" w:cs="Times New Roman"/>
        </w:rPr>
        <w:t xml:space="preserve"> </w:t>
      </w:r>
      <w:r w:rsidR="009A044F">
        <w:rPr>
          <w:rFonts w:ascii="Times New Roman" w:hAnsi="Times New Roman" w:cs="Times New Roman"/>
        </w:rPr>
        <w:t>S</w:t>
      </w:r>
      <w:r w:rsidRPr="003A46E4">
        <w:rPr>
          <w:rFonts w:ascii="Times New Roman" w:hAnsi="Times New Roman" w:cs="Times New Roman"/>
        </w:rPr>
        <w:t xml:space="preserve">tatistical Model Coefficients </w:t>
      </w:r>
    </w:p>
    <w:p w14:paraId="4368361D" w14:textId="55817A28" w:rsidR="00C423CF" w:rsidRPr="003A46E4" w:rsidRDefault="009A044F" w:rsidP="00C423C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 w:rsidR="00C423CF" w:rsidRPr="003A46E4">
        <w:rPr>
          <w:rFonts w:ascii="Times New Roman" w:hAnsi="Times New Roman" w:cs="Times New Roman"/>
        </w:rPr>
        <w:t>1 PTSD</w:t>
      </w:r>
      <w:r w:rsidR="003A46E4" w:rsidRPr="003A46E4">
        <w:rPr>
          <w:rFonts w:ascii="Times New Roman" w:hAnsi="Times New Roman" w:cs="Times New Roman"/>
        </w:rPr>
        <w:t xml:space="preserve"> Results</w:t>
      </w:r>
    </w:p>
    <w:p w14:paraId="782C46A6" w14:textId="7F030D0F" w:rsidR="002710D9" w:rsidRPr="003A46E4" w:rsidRDefault="009A04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710D9" w:rsidRPr="003A46E4">
        <w:rPr>
          <w:rFonts w:ascii="Times New Roman" w:hAnsi="Times New Roman" w:cs="Times New Roman"/>
        </w:rPr>
        <w:t>.1.1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440"/>
        <w:gridCol w:w="1780"/>
        <w:gridCol w:w="2080"/>
        <w:gridCol w:w="960"/>
      </w:tblGrid>
      <w:tr w:rsidR="002710D9" w:rsidRPr="003A46E4" w14:paraId="7EEA453E" w14:textId="77777777" w:rsidTr="002710D9">
        <w:trPr>
          <w:trHeight w:val="300"/>
        </w:trPr>
        <w:tc>
          <w:tcPr>
            <w:tcW w:w="6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B2A80" w14:textId="04F93437" w:rsidR="002710D9" w:rsidRPr="003A46E4" w:rsidRDefault="00CF0A0F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A0F">
              <w:rPr>
                <w:rFonts w:ascii="Times New Roman" w:hAnsi="Times New Roman" w:cs="Times New Roman"/>
                <w:b/>
                <w:bCs/>
              </w:rPr>
              <w:t>Clinician-Administered PTSD Scale for DSM-5</w:t>
            </w:r>
            <w:r w:rsidRPr="008B03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2710D9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P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="002710D9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everity</w:t>
            </w:r>
          </w:p>
        </w:tc>
      </w:tr>
      <w:tr w:rsidR="002710D9" w:rsidRPr="003A46E4" w14:paraId="42B1F035" w14:textId="77777777" w:rsidTr="002710D9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7C6F4611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53E005C4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544A1954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9BA7F49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2710D9" w:rsidRPr="003A46E4" w14:paraId="361A319F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EF2E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8DF4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A61B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2.95 – 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12D5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710D9" w:rsidRPr="003A46E4" w14:paraId="202B2FCE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EE7C1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1BB508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FCC79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37 – 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A8234A9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2710D9" w:rsidRPr="003A46E4" w14:paraId="1BA59B62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C7B4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2460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4480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0 – 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C33C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</w:tr>
      <w:tr w:rsidR="002710D9" w:rsidRPr="003A46E4" w14:paraId="091F2AF5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46B620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C5B3F5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9578AD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80 – 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24340F1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710D9" w:rsidRPr="003A46E4" w14:paraId="53984A1D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9E79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348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6EE6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4 – 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1C16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</w:tr>
      <w:tr w:rsidR="002710D9" w:rsidRPr="003A46E4" w14:paraId="301937D5" w14:textId="77777777" w:rsidTr="002710D9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14601760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 * Grou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456D7360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12EFF7E1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1 – 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808080" w:fill="D0CECE"/>
            <w:vAlign w:val="center"/>
            <w:hideMark/>
          </w:tcPr>
          <w:p w14:paraId="1B052997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2710D9" w:rsidRPr="003A46E4" w14:paraId="4F993AA4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C623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0BCD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7E34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7CB6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0E42CC7D" w14:textId="77777777" w:rsidTr="002710D9">
        <w:trPr>
          <w:trHeight w:val="5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46B8E54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D4003CE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BDEE721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155A90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2710D9" w:rsidRPr="003A46E4" w14:paraId="26F80688" w14:textId="77777777" w:rsidTr="002710D9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8172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σ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C86E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11E1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1D07C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4A2A499D" w14:textId="77777777" w:rsidTr="002710D9">
        <w:trPr>
          <w:trHeight w:val="33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1F4EF3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0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2474F5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A782B7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24E8AA8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7989C591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EC2B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092F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2890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0A01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6B614B77" w14:textId="77777777" w:rsidTr="002710D9">
        <w:trPr>
          <w:trHeight w:val="3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6D3986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N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A44883F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722BA60F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F8E911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15BA5792" w14:textId="77777777" w:rsidTr="002710D9">
        <w:trPr>
          <w:trHeight w:val="300"/>
        </w:trPr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F6D7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4B15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2838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99AD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49DFB716" w14:textId="77777777" w:rsidTr="002710D9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28BE27B9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Margi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/ Conditio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2206BA14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52 / 0.5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771D4AE2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9CEB417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52A7E1B" w14:textId="007752E3" w:rsidR="002710D9" w:rsidRPr="003A46E4" w:rsidRDefault="002710D9" w:rsidP="002710D9">
      <w:pPr>
        <w:rPr>
          <w:rFonts w:ascii="Times New Roman" w:hAnsi="Times New Roman" w:cs="Times New Roman"/>
        </w:rPr>
      </w:pPr>
    </w:p>
    <w:p w14:paraId="7CB3847C" w14:textId="60558CFF" w:rsidR="002710D9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710D9" w:rsidRPr="003A46E4">
        <w:rPr>
          <w:rFonts w:ascii="Times New Roman" w:hAnsi="Times New Roman" w:cs="Times New Roman"/>
        </w:rPr>
        <w:t>.1.2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440"/>
        <w:gridCol w:w="1780"/>
        <w:gridCol w:w="2080"/>
        <w:gridCol w:w="960"/>
      </w:tblGrid>
      <w:tr w:rsidR="002710D9" w:rsidRPr="003A46E4" w14:paraId="6CD37E0D" w14:textId="77777777" w:rsidTr="002710D9">
        <w:trPr>
          <w:trHeight w:val="300"/>
        </w:trPr>
        <w:tc>
          <w:tcPr>
            <w:tcW w:w="6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A0BCC" w14:textId="620400BB" w:rsidR="002710D9" w:rsidRPr="003A46E4" w:rsidRDefault="00CF0A0F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A0F">
              <w:rPr>
                <w:rFonts w:ascii="Times New Roman" w:hAnsi="Times New Roman" w:cs="Times New Roman"/>
                <w:b/>
                <w:bCs/>
              </w:rPr>
              <w:t>PTSD Checklist for DSM-5</w:t>
            </w:r>
            <w:r w:rsidRPr="008B03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2710D9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L-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="002710D9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ymptoms</w:t>
            </w:r>
          </w:p>
        </w:tc>
      </w:tr>
      <w:tr w:rsidR="002710D9" w:rsidRPr="003A46E4" w14:paraId="64F36163" w14:textId="77777777" w:rsidTr="002710D9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0897BCF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403966DC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752BEDEB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1535512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2710D9" w:rsidRPr="003A46E4" w14:paraId="500FA2C6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089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DC87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060E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3.19 – 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06D9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710D9" w:rsidRPr="003A46E4" w14:paraId="214111F0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E46E02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5D01AB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15C6C7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31 – 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D779FF9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2710D9" w:rsidRPr="003A46E4" w14:paraId="35B9419D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EF0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3E15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713D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0 – 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B012E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2710D9" w:rsidRPr="003A46E4" w14:paraId="42599E62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170046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7247E8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3D7E40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52 – 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1213778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710D9" w:rsidRPr="003A46E4" w14:paraId="32A15290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DA64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D811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BE53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7 – 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3ED5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</w:tr>
      <w:tr w:rsidR="002710D9" w:rsidRPr="003A46E4" w14:paraId="2D67BE92" w14:textId="77777777" w:rsidTr="002710D9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71E92857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 * Grou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18BD7D21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387627A4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25 – 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808080" w:fill="D0CECE"/>
            <w:vAlign w:val="center"/>
            <w:hideMark/>
          </w:tcPr>
          <w:p w14:paraId="27DB9173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</w:tr>
      <w:tr w:rsidR="002710D9" w:rsidRPr="003A46E4" w14:paraId="3B3434CB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C00F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AAD6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8DBC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A6366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42EB9C29" w14:textId="77777777" w:rsidTr="002710D9">
        <w:trPr>
          <w:trHeight w:val="5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5CDA2995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387A312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2BCF1A6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58F3B87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2710D9" w:rsidRPr="003A46E4" w14:paraId="6D47B2EA" w14:textId="77777777" w:rsidTr="002710D9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9CDF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σ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F7E5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E0B7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7BC4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482B489D" w14:textId="77777777" w:rsidTr="002710D9">
        <w:trPr>
          <w:trHeight w:val="33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A7BB5B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0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CB981B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971C00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819FDD2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6622F9B6" w14:textId="77777777" w:rsidTr="002710D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9B62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CB1B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8FBF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4A0F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423173A1" w14:textId="77777777" w:rsidTr="002710D9">
        <w:trPr>
          <w:trHeight w:val="3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D2BA45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N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D40CC46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79E95FC9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90C915E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57503CC3" w14:textId="77777777" w:rsidTr="002710D9">
        <w:trPr>
          <w:trHeight w:val="300"/>
        </w:trPr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AEF7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44DF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04B1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C06F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10D9" w:rsidRPr="003A46E4" w14:paraId="70909723" w14:textId="77777777" w:rsidTr="002710D9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3C37E7E5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Margi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/ Conditio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7C81AF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05 / 0.60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2BFBA0A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0510DF0" w14:textId="77777777" w:rsidR="002710D9" w:rsidRPr="003A46E4" w:rsidRDefault="002710D9" w:rsidP="0027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0DC6C28" w14:textId="760309BB" w:rsidR="002710D9" w:rsidRPr="003A46E4" w:rsidRDefault="002710D9" w:rsidP="002710D9">
      <w:pPr>
        <w:rPr>
          <w:rFonts w:ascii="Times New Roman" w:hAnsi="Times New Roman" w:cs="Times New Roman"/>
        </w:rPr>
      </w:pPr>
    </w:p>
    <w:p w14:paraId="651261AA" w14:textId="532AD81E" w:rsidR="00C423CF" w:rsidRPr="003A46E4" w:rsidRDefault="009A044F" w:rsidP="00C423C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C423CF" w:rsidRPr="003A46E4">
        <w:rPr>
          <w:rFonts w:ascii="Times New Roman" w:hAnsi="Times New Roman" w:cs="Times New Roman"/>
        </w:rPr>
        <w:t>.2. Sleep</w:t>
      </w:r>
      <w:r w:rsidR="003A46E4" w:rsidRPr="003A46E4">
        <w:rPr>
          <w:rFonts w:ascii="Times New Roman" w:hAnsi="Times New Roman" w:cs="Times New Roman"/>
        </w:rPr>
        <w:t xml:space="preserve"> Results</w:t>
      </w:r>
    </w:p>
    <w:p w14:paraId="6D993A0D" w14:textId="1AA188D3" w:rsidR="002710D9" w:rsidRPr="003A46E4" w:rsidRDefault="009A044F" w:rsidP="00C423C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710D9" w:rsidRPr="003A46E4">
        <w:rPr>
          <w:rFonts w:ascii="Times New Roman" w:hAnsi="Times New Roman" w:cs="Times New Roman"/>
        </w:rPr>
        <w:t>.2.1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440"/>
        <w:gridCol w:w="1780"/>
        <w:gridCol w:w="2080"/>
        <w:gridCol w:w="960"/>
      </w:tblGrid>
      <w:tr w:rsidR="001811EB" w:rsidRPr="003A46E4" w14:paraId="48EC0595" w14:textId="77777777" w:rsidTr="001811EB">
        <w:trPr>
          <w:trHeight w:val="300"/>
        </w:trPr>
        <w:tc>
          <w:tcPr>
            <w:tcW w:w="6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C0F85" w14:textId="21AED45E" w:rsidR="001811EB" w:rsidRPr="003A46E4" w:rsidRDefault="003A46E4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ttsburg</w:t>
            </w:r>
            <w:r w:rsidR="00CF0A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 Sleep Quality 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CF0A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1811EB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QI</w:t>
            </w:r>
            <w:r w:rsidR="00CF0A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="001811EB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tal Score</w:t>
            </w:r>
          </w:p>
        </w:tc>
      </w:tr>
      <w:tr w:rsidR="001811EB" w:rsidRPr="003A46E4" w14:paraId="03161ACE" w14:textId="77777777" w:rsidTr="001811EB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219EFBA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B29C77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CD5A26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AC42D9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1811EB" w:rsidRPr="003A46E4" w14:paraId="6FA672D0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0A9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B7E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D58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60 – 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36C8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1811EB" w:rsidRPr="003A46E4" w14:paraId="316B116A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8F828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90A41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F478D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4 – 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FCC086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</w:tr>
      <w:tr w:rsidR="001811EB" w:rsidRPr="003A46E4" w14:paraId="60DBF3DE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D99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282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9BB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0 – 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87C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1811EB" w:rsidRPr="003A46E4" w14:paraId="2893CB30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27760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E8818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BCEEE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37 – 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E26FBB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1811EB" w:rsidRPr="003A46E4" w14:paraId="618B4CB3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C84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3AF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9E9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8 – 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F318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</w:tr>
      <w:tr w:rsidR="001811EB" w:rsidRPr="003A46E4" w14:paraId="3C0A9061" w14:textId="77777777" w:rsidTr="001811EB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380A4E4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 * Grou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7E69350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2523714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8 – 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808080" w:fill="D0CECE"/>
            <w:vAlign w:val="center"/>
            <w:hideMark/>
          </w:tcPr>
          <w:p w14:paraId="5BBEA69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</w:tr>
      <w:tr w:rsidR="001811EB" w:rsidRPr="003A46E4" w14:paraId="49E4CF3D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ADA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E13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239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8C2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59807D22" w14:textId="77777777" w:rsidTr="001811EB">
        <w:trPr>
          <w:trHeight w:val="5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9EF3DA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1A1D68D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754AED6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68222D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1811EB" w:rsidRPr="003A46E4" w14:paraId="3C8740BE" w14:textId="77777777" w:rsidTr="001811EB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5D1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σ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153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AA9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520C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26EAAEB4" w14:textId="77777777" w:rsidTr="001811EB">
        <w:trPr>
          <w:trHeight w:val="33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CB99A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0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D38E3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02A97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02B445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591908DA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001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3DE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E48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7490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7E12A8C2" w14:textId="77777777" w:rsidTr="001811EB">
        <w:trPr>
          <w:trHeight w:val="3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756A5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N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237D489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1856E9E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9571D7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0304C971" w14:textId="77777777" w:rsidTr="001811EB">
        <w:trPr>
          <w:trHeight w:val="300"/>
        </w:trPr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19B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F8B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54A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1722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0B415465" w14:textId="77777777" w:rsidTr="001811EB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9B098E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Margi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/ Conditio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36E730F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13 / 0.5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5E4D2F3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21859F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7846ACFB" w14:textId="644F687A" w:rsidR="002710D9" w:rsidRPr="003A46E4" w:rsidRDefault="002710D9" w:rsidP="002710D9">
      <w:pPr>
        <w:rPr>
          <w:rFonts w:ascii="Times New Roman" w:hAnsi="Times New Roman" w:cs="Times New Roman"/>
        </w:rPr>
      </w:pPr>
    </w:p>
    <w:p w14:paraId="5567FC97" w14:textId="3308D957" w:rsidR="001811EB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1811EB" w:rsidRPr="003A46E4">
        <w:rPr>
          <w:rFonts w:ascii="Times New Roman" w:hAnsi="Times New Roman" w:cs="Times New Roman"/>
        </w:rPr>
        <w:t>.2.2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440"/>
        <w:gridCol w:w="1780"/>
        <w:gridCol w:w="2080"/>
        <w:gridCol w:w="960"/>
      </w:tblGrid>
      <w:tr w:rsidR="001811EB" w:rsidRPr="003A46E4" w14:paraId="1EADF80D" w14:textId="77777777" w:rsidTr="001811EB">
        <w:trPr>
          <w:trHeight w:val="300"/>
        </w:trPr>
        <w:tc>
          <w:tcPr>
            <w:tcW w:w="6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ADC24" w14:textId="4018DD09" w:rsidR="003A46E4" w:rsidRDefault="003A46E4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al Outcomes of Sleep Questionnaire (</w:t>
            </w:r>
            <w:r w:rsidR="001811EB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S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="001811EB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2A1A7C4" w14:textId="6BD966D5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core</w:t>
            </w:r>
          </w:p>
        </w:tc>
      </w:tr>
      <w:tr w:rsidR="001811EB" w:rsidRPr="003A46E4" w14:paraId="44F1EF35" w14:textId="77777777" w:rsidTr="001811EB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1311C92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2C5E295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363EDF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BAC883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1811EB" w:rsidRPr="003A46E4" w14:paraId="27821911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A69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A1C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235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2.46 – 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78F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1811EB" w:rsidRPr="003A46E4" w14:paraId="156D0AC4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08598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5F33E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5831E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8 – 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17EB83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811EB" w:rsidRPr="003A46E4" w14:paraId="35D83D6E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C85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670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3ED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1 – 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C82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</w:tr>
      <w:tr w:rsidR="001811EB" w:rsidRPr="003A46E4" w14:paraId="67E52231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B97B9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C6B5B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35AB8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1 – 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50264E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1</w:t>
            </w:r>
          </w:p>
        </w:tc>
      </w:tr>
      <w:tr w:rsidR="001811EB" w:rsidRPr="003A46E4" w14:paraId="0E9E9E56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A7D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B3A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CB8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7 – 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AE20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</w:tr>
      <w:tr w:rsidR="001811EB" w:rsidRPr="003A46E4" w14:paraId="2ADBA067" w14:textId="77777777" w:rsidTr="001811EB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762CF0A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tudy Phase * Grou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3519255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20BA390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5 – 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808080" w:fill="D0CECE"/>
            <w:vAlign w:val="center"/>
            <w:hideMark/>
          </w:tcPr>
          <w:p w14:paraId="232A5A6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1811EB" w:rsidRPr="003A46E4" w14:paraId="33DF0EE7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479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34B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32C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2ED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1CBA76B2" w14:textId="77777777" w:rsidTr="001811EB">
        <w:trPr>
          <w:trHeight w:val="5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0F4B861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5F65015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0F15BA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655982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1811EB" w:rsidRPr="003A46E4" w14:paraId="0AD7D7D9" w14:textId="77777777" w:rsidTr="001811EB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476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σ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2CB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359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6B7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46ED1734" w14:textId="77777777" w:rsidTr="001811EB">
        <w:trPr>
          <w:trHeight w:val="33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8054B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0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3F6CE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4224D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F8B87F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2F331749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105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9DE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396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5DF4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50F98C9A" w14:textId="77777777" w:rsidTr="001811EB">
        <w:trPr>
          <w:trHeight w:val="3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110E5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N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76093C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7F12D1A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002A82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46703F8E" w14:textId="77777777" w:rsidTr="001811EB">
        <w:trPr>
          <w:trHeight w:val="300"/>
        </w:trPr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BEC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68B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92C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E26B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3243C9F0" w14:textId="77777777" w:rsidTr="001811EB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5B42F4D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Margi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/ Conditio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32B7B62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17 / 0.7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CD4763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DC74F8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34934DB" w14:textId="6DA6BD5F" w:rsidR="001811EB" w:rsidRPr="003A46E4" w:rsidRDefault="001811EB" w:rsidP="002710D9">
      <w:pPr>
        <w:rPr>
          <w:rFonts w:ascii="Times New Roman" w:hAnsi="Times New Roman" w:cs="Times New Roman"/>
        </w:rPr>
      </w:pPr>
    </w:p>
    <w:p w14:paraId="30BBE6C4" w14:textId="494842A6" w:rsidR="001811EB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1811EB" w:rsidRPr="003A46E4">
        <w:rPr>
          <w:rFonts w:ascii="Times New Roman" w:hAnsi="Times New Roman" w:cs="Times New Roman"/>
        </w:rPr>
        <w:t>.2.3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440"/>
        <w:gridCol w:w="1780"/>
        <w:gridCol w:w="2080"/>
        <w:gridCol w:w="960"/>
      </w:tblGrid>
      <w:tr w:rsidR="001811EB" w:rsidRPr="003A46E4" w14:paraId="04934909" w14:textId="77777777" w:rsidTr="001811EB">
        <w:trPr>
          <w:trHeight w:val="300"/>
        </w:trPr>
        <w:tc>
          <w:tcPr>
            <w:tcW w:w="6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53D74" w14:textId="70B1332B" w:rsidR="001811EB" w:rsidRPr="003A46E4" w:rsidRDefault="003A46E4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omnia Severity Index (</w:t>
            </w:r>
            <w:r w:rsidR="001811EB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="001811EB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tal Score</w:t>
            </w:r>
          </w:p>
        </w:tc>
      </w:tr>
      <w:tr w:rsidR="001811EB" w:rsidRPr="003A46E4" w14:paraId="38934946" w14:textId="77777777" w:rsidTr="001811EB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2165931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50C8DBB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44A270D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6D0EFF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1811EB" w:rsidRPr="003A46E4" w14:paraId="6A29477E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DB2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F6A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3BB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82 – 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3BDE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1811EB" w:rsidRPr="003A46E4" w14:paraId="15E1BF1C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A8A14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4058A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96683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25 – 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4290CE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1811EB" w:rsidRPr="003A46E4" w14:paraId="389160BD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54F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44C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FB4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0 – 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B81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</w:tr>
      <w:tr w:rsidR="001811EB" w:rsidRPr="003A46E4" w14:paraId="1731F307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3906C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C6E5F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726DA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54 – 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7E6AAC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1811EB" w:rsidRPr="003A46E4" w14:paraId="11464EFC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148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853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354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7 – 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F6AF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</w:tr>
      <w:tr w:rsidR="001811EB" w:rsidRPr="003A46E4" w14:paraId="709FD989" w14:textId="77777777" w:rsidTr="001811EB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5150CC3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 * Grou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23B6924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2E1667C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6 – 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808080" w:fill="D0CECE"/>
            <w:vAlign w:val="center"/>
            <w:hideMark/>
          </w:tcPr>
          <w:p w14:paraId="2C987A7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</w:tr>
      <w:tr w:rsidR="001811EB" w:rsidRPr="003A46E4" w14:paraId="3EEA8794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4B9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AC3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4A9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4F5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776609A1" w14:textId="77777777" w:rsidTr="001811EB">
        <w:trPr>
          <w:trHeight w:val="5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660189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F9C8BA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3A5AED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630C0E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1811EB" w:rsidRPr="003A46E4" w14:paraId="0D0D68C1" w14:textId="77777777" w:rsidTr="001811EB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54E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σ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260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4A3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0BC8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33720F69" w14:textId="77777777" w:rsidTr="001811EB">
        <w:trPr>
          <w:trHeight w:val="33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78623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0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5BE6D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B3954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F73AAF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12560F41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EE8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CAD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A35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B0F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0B4BA6D0" w14:textId="77777777" w:rsidTr="001811EB">
        <w:trPr>
          <w:trHeight w:val="3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93F43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N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90C1C3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10A38C6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D4F03A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2C6698CA" w14:textId="77777777" w:rsidTr="001811EB">
        <w:trPr>
          <w:trHeight w:val="300"/>
        </w:trPr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335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1F7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0AB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FD9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64B7E54D" w14:textId="77777777" w:rsidTr="001811EB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7700539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Margi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/ Conditio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294FD9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05 / 0.6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08D1430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F052DB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5ADB380" w14:textId="7DE4A5AB" w:rsidR="001811EB" w:rsidRPr="003A46E4" w:rsidRDefault="001811EB" w:rsidP="002710D9">
      <w:pPr>
        <w:rPr>
          <w:rFonts w:ascii="Times New Roman" w:hAnsi="Times New Roman" w:cs="Times New Roman"/>
        </w:rPr>
      </w:pPr>
    </w:p>
    <w:p w14:paraId="47B48423" w14:textId="34E69DF0" w:rsidR="001811EB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1811EB" w:rsidRPr="003A46E4">
        <w:rPr>
          <w:rFonts w:ascii="Times New Roman" w:hAnsi="Times New Roman" w:cs="Times New Roman"/>
        </w:rPr>
        <w:t>.2.4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440"/>
        <w:gridCol w:w="1780"/>
        <w:gridCol w:w="2080"/>
        <w:gridCol w:w="960"/>
      </w:tblGrid>
      <w:tr w:rsidR="001811EB" w:rsidRPr="003A46E4" w14:paraId="1743BC6C" w14:textId="77777777" w:rsidTr="001811EB">
        <w:trPr>
          <w:trHeight w:val="300"/>
        </w:trPr>
        <w:tc>
          <w:tcPr>
            <w:tcW w:w="6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98A19" w14:textId="4C6DF4F2" w:rsidR="001811EB" w:rsidRPr="003A46E4" w:rsidRDefault="003A46E4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hAnsi="Times New Roman" w:cs="Times New Roman"/>
                <w:b/>
                <w:bCs/>
              </w:rPr>
              <w:t>Disturbing Dreams and Nightmares Severity Index (</w:t>
            </w:r>
            <w:r w:rsidR="001811EB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DNSI</w:t>
            </w: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="001811EB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tal Score</w:t>
            </w:r>
          </w:p>
        </w:tc>
      </w:tr>
      <w:tr w:rsidR="001811EB" w:rsidRPr="003A46E4" w14:paraId="44BA8B9E" w14:textId="77777777" w:rsidTr="001811EB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1CA03ED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4A96D1F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1702864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6E5B0C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1811EB" w:rsidRPr="003A46E4" w14:paraId="71FBEDC1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0C6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D93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66C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2.31 – 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B36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1811EB" w:rsidRPr="003A46E4" w14:paraId="3880D730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DCF5C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CEC0D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C9E71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7 – 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1B3C45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</w:tr>
      <w:tr w:rsidR="001811EB" w:rsidRPr="003A46E4" w14:paraId="54DC2F20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172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9D9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77B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1 – 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F2A0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1811EB" w:rsidRPr="003A46E4" w14:paraId="6364D54F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08BDA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5FD5F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A0C7C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30 – 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E1C6BE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1811EB" w:rsidRPr="003A46E4" w14:paraId="75822B95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27B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868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A3D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27 – 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41F5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1811EB" w:rsidRPr="003A46E4" w14:paraId="38B3E243" w14:textId="77777777" w:rsidTr="001811EB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1DCEE61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 * Grou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255D0C9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7DB8E4B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4 – 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808080" w:fill="D0CECE"/>
            <w:vAlign w:val="center"/>
            <w:hideMark/>
          </w:tcPr>
          <w:p w14:paraId="392AC42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1811EB" w:rsidRPr="003A46E4" w14:paraId="2C344B89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F2D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EFE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9F8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D3E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1575F922" w14:textId="77777777" w:rsidTr="001811EB">
        <w:trPr>
          <w:trHeight w:val="5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D4296B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2E9CE36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53CD39F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334A3A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1811EB" w:rsidRPr="003A46E4" w14:paraId="3C057A31" w14:textId="77777777" w:rsidTr="001811EB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562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σ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28D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527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565F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0FC9139F" w14:textId="77777777" w:rsidTr="001811EB">
        <w:trPr>
          <w:trHeight w:val="33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2D6BE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0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90C54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EBDD4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D959D8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1F60C90D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6A7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324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753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860A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0F3370B2" w14:textId="77777777" w:rsidTr="001811EB">
        <w:trPr>
          <w:trHeight w:val="3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0DBE2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N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2D44D47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4498454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0A5AEE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421B48DB" w14:textId="77777777" w:rsidTr="001811EB">
        <w:trPr>
          <w:trHeight w:val="300"/>
        </w:trPr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068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174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DB2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925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337C597A" w14:textId="77777777" w:rsidTr="001811EB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2BC6E24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Margi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/ Conditio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07E4C7F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23 / 0.4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ED9263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B9B64F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6A842A4" w14:textId="448174B0" w:rsidR="001811EB" w:rsidRPr="003A46E4" w:rsidRDefault="001811EB" w:rsidP="002710D9">
      <w:pPr>
        <w:rPr>
          <w:rFonts w:ascii="Times New Roman" w:hAnsi="Times New Roman" w:cs="Times New Roman"/>
        </w:rPr>
      </w:pPr>
    </w:p>
    <w:p w14:paraId="356655D6" w14:textId="277C9F38" w:rsidR="001811EB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1811EB" w:rsidRPr="003A46E4">
        <w:rPr>
          <w:rFonts w:ascii="Times New Roman" w:hAnsi="Times New Roman" w:cs="Times New Roman"/>
        </w:rPr>
        <w:t>.2.5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440"/>
        <w:gridCol w:w="1780"/>
        <w:gridCol w:w="2080"/>
        <w:gridCol w:w="960"/>
      </w:tblGrid>
      <w:tr w:rsidR="001811EB" w:rsidRPr="003A46E4" w14:paraId="5278DE38" w14:textId="77777777" w:rsidTr="001811EB">
        <w:trPr>
          <w:trHeight w:val="300"/>
        </w:trPr>
        <w:tc>
          <w:tcPr>
            <w:tcW w:w="6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D0AEB" w14:textId="22DA1823" w:rsidR="001811EB" w:rsidRPr="003A46E4" w:rsidRDefault="003A46E4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hAnsi="Times New Roman" w:cs="Times New Roman"/>
                <w:b/>
                <w:bCs/>
              </w:rPr>
              <w:t>Epworth Sleepiness Scale (ESS)</w:t>
            </w:r>
            <w:r w:rsidR="001811EB"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tal Score</w:t>
            </w:r>
          </w:p>
        </w:tc>
      </w:tr>
      <w:tr w:rsidR="001811EB" w:rsidRPr="003A46E4" w14:paraId="3EC6D9F6" w14:textId="77777777" w:rsidTr="001811EB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01F1E62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8166D6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4F6F29E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6A8A4C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1811EB" w:rsidRPr="003A46E4" w14:paraId="43BDAF2F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808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331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3CB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74 – 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40C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1811EB" w:rsidRPr="003A46E4" w14:paraId="21EC023D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F6891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F5601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732E9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42 – 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FCE219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1811EB" w:rsidRPr="003A46E4" w14:paraId="04628E97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AA3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C17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E92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1 – 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EE0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</w:tr>
      <w:tr w:rsidR="001811EB" w:rsidRPr="003A46E4" w14:paraId="5723666A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04D6B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AD726F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0BEB4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29 – 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14D222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6</w:t>
            </w:r>
          </w:p>
        </w:tc>
      </w:tr>
      <w:tr w:rsidR="001811EB" w:rsidRPr="003A46E4" w14:paraId="2B1AF3A0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D83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521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A78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28 – 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ACD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</w:tr>
      <w:tr w:rsidR="001811EB" w:rsidRPr="003A46E4" w14:paraId="77BE9DF4" w14:textId="77777777" w:rsidTr="001811EB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4400FF1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 * Grou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7546F782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3E92347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20 – 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808080" w:fill="D0CECE"/>
            <w:vAlign w:val="center"/>
            <w:hideMark/>
          </w:tcPr>
          <w:p w14:paraId="09F42F1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</w:tr>
      <w:tr w:rsidR="001811EB" w:rsidRPr="003A46E4" w14:paraId="4E8416C9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805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713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0C8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AE1C5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1343E72D" w14:textId="77777777" w:rsidTr="001811EB">
        <w:trPr>
          <w:trHeight w:val="5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3C6AFD2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F7E9CBA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74F8A6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17E3F0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1811EB" w:rsidRPr="003A46E4" w14:paraId="2C96360F" w14:textId="77777777" w:rsidTr="001811EB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6CB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σ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40E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E65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4EC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5FBC04A5" w14:textId="77777777" w:rsidTr="001811EB">
        <w:trPr>
          <w:trHeight w:val="33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A4AA67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0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29F9CC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60F2C8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84EBD2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3A606D81" w14:textId="77777777" w:rsidTr="001811EB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089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F3E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DDB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14B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6247A73F" w14:textId="77777777" w:rsidTr="001811EB">
        <w:trPr>
          <w:trHeight w:val="3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55B559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N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131AD5C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0786E5FE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D320070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04F7E6F7" w14:textId="77777777" w:rsidTr="001811EB">
        <w:trPr>
          <w:trHeight w:val="300"/>
        </w:trPr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FE91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E2FB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9D03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9503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11EB" w:rsidRPr="003A46E4" w14:paraId="4D2AC0C0" w14:textId="77777777" w:rsidTr="001811EB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35644B0D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Margi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/ Conditio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3A009D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36 / 0.5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0DA647F6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F236D74" w14:textId="77777777" w:rsidR="001811EB" w:rsidRPr="003A46E4" w:rsidRDefault="001811EB" w:rsidP="0018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55F04D0" w14:textId="77777777" w:rsidR="00D70C0D" w:rsidRPr="003A46E4" w:rsidRDefault="00D70C0D" w:rsidP="00C423CF">
      <w:pPr>
        <w:spacing w:line="480" w:lineRule="auto"/>
        <w:rPr>
          <w:rFonts w:ascii="Times New Roman" w:hAnsi="Times New Roman" w:cs="Times New Roman"/>
        </w:rPr>
      </w:pPr>
    </w:p>
    <w:p w14:paraId="50E7A8D5" w14:textId="39109E37" w:rsidR="00C423CF" w:rsidRPr="003A46E4" w:rsidRDefault="009A044F" w:rsidP="00C423C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4</w:t>
      </w:r>
      <w:r w:rsidR="00C423CF" w:rsidRPr="003A46E4">
        <w:rPr>
          <w:rFonts w:ascii="Times New Roman" w:hAnsi="Times New Roman" w:cs="Times New Roman"/>
        </w:rPr>
        <w:t>.3 Fear Conditioning</w:t>
      </w:r>
      <w:r w:rsidR="003A46E4" w:rsidRPr="003A46E4">
        <w:rPr>
          <w:rFonts w:ascii="Times New Roman" w:hAnsi="Times New Roman" w:cs="Times New Roman"/>
        </w:rPr>
        <w:t xml:space="preserve"> Results</w:t>
      </w:r>
    </w:p>
    <w:p w14:paraId="1C2365A5" w14:textId="098FA057" w:rsidR="00C423CF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C423CF" w:rsidRPr="003A46E4">
        <w:rPr>
          <w:rFonts w:ascii="Times New Roman" w:hAnsi="Times New Roman" w:cs="Times New Roman"/>
        </w:rPr>
        <w:t>.3.1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660"/>
        <w:gridCol w:w="1660"/>
        <w:gridCol w:w="1440"/>
        <w:gridCol w:w="1840"/>
        <w:gridCol w:w="960"/>
        <w:gridCol w:w="960"/>
        <w:gridCol w:w="960"/>
      </w:tblGrid>
      <w:tr w:rsidR="00C423CF" w:rsidRPr="003A46E4" w14:paraId="070CE5BD" w14:textId="77777777" w:rsidTr="00C423C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431A2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C0F8A0" w14:textId="13B76A10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 SC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F1E16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3DE3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34F2070E" w14:textId="77777777" w:rsidTr="00C423C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14D646F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7B6C901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0EE0F54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m Sq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72EC21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 S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7D7EA2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13DD9AC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(&gt;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CD43B4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σ2</w:t>
            </w:r>
          </w:p>
        </w:tc>
      </w:tr>
      <w:tr w:rsidR="00C423CF" w:rsidRPr="003A46E4" w14:paraId="594C3AFE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6C3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5D4B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6C3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4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E960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4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ED1B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E77E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8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CBFF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500</w:t>
            </w:r>
          </w:p>
        </w:tc>
      </w:tr>
      <w:tr w:rsidR="00C423CF" w:rsidRPr="003A46E4" w14:paraId="2C119FC5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E7E6E6"/>
            <w:vAlign w:val="center"/>
            <w:hideMark/>
          </w:tcPr>
          <w:p w14:paraId="5C80163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E00934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CDDA99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47D6BB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4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0591C8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B69B4C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33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E7E6E6"/>
            <w:vAlign w:val="center"/>
            <w:hideMark/>
          </w:tcPr>
          <w:p w14:paraId="18706CF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200</w:t>
            </w:r>
          </w:p>
        </w:tc>
      </w:tr>
      <w:tr w:rsidR="00C423CF" w:rsidRPr="003A46E4" w14:paraId="1CAD9087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001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3CAE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69C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AAD8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5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CE7A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E608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8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26DD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200</w:t>
            </w:r>
          </w:p>
        </w:tc>
      </w:tr>
      <w:tr w:rsidR="00C423CF" w:rsidRPr="003A46E4" w14:paraId="394FD79A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98E4B5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ECCFDF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EF8F9B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28.4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64EEDF" w14:textId="77777777" w:rsidR="00C423CF" w:rsidRPr="003A46E4" w:rsidRDefault="00C423CF" w:rsidP="00C423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4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2CB861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AA4A24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E7E6E6"/>
            <w:vAlign w:val="center"/>
            <w:hideMark/>
          </w:tcPr>
          <w:p w14:paraId="1EEB05F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</w:tbl>
    <w:p w14:paraId="5F126AD4" w14:textId="27DD3A0D" w:rsidR="00C423CF" w:rsidRPr="003A46E4" w:rsidRDefault="00C423CF" w:rsidP="002710D9">
      <w:pPr>
        <w:rPr>
          <w:rFonts w:ascii="Times New Roman" w:hAnsi="Times New Roman" w:cs="Times New Roman"/>
        </w:rPr>
      </w:pPr>
    </w:p>
    <w:p w14:paraId="6D08C10A" w14:textId="3358DDE7" w:rsidR="00C423CF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C423CF" w:rsidRPr="003A46E4">
        <w:rPr>
          <w:rFonts w:ascii="Times New Roman" w:hAnsi="Times New Roman" w:cs="Times New Roman"/>
        </w:rPr>
        <w:t>.3.2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660"/>
        <w:gridCol w:w="1660"/>
        <w:gridCol w:w="1440"/>
        <w:gridCol w:w="1840"/>
        <w:gridCol w:w="960"/>
        <w:gridCol w:w="960"/>
        <w:gridCol w:w="960"/>
      </w:tblGrid>
      <w:tr w:rsidR="00C423CF" w:rsidRPr="003A46E4" w14:paraId="667F2894" w14:textId="77777777" w:rsidTr="00C423C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8672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4868D" w14:textId="05D85A0D" w:rsidR="00C423CF" w:rsidRPr="003A46E4" w:rsidRDefault="003A46E4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hAnsi="Times New Roman" w:cs="Times New Roman"/>
                <w:b/>
                <w:bCs/>
              </w:rPr>
              <w:t>Differential “Conditionability” SCR (SCRd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9F78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AD09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3656F0FE" w14:textId="77777777" w:rsidTr="00C423C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744AEB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0EEE94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4879653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m Sq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742C25C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 S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CB20B5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56B31D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(&gt;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C633E39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σ2</w:t>
            </w:r>
          </w:p>
        </w:tc>
      </w:tr>
      <w:tr w:rsidR="00C423CF" w:rsidRPr="003A46E4" w14:paraId="702C1D60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037C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834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8BA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C90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819C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EA0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C6A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C423CF" w:rsidRPr="003A46E4" w14:paraId="4DFAAA4B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6FD49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3CD59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D9F48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873C4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32164E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32A148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062EBB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C423CF" w:rsidRPr="003A46E4" w14:paraId="693BD8B8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EA0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957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B87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76D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E850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274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9E2C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C423CF" w:rsidRPr="003A46E4" w14:paraId="547D4DB2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37F609C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74E1BF3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13720D2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8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196F7F6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3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576DA3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B9E8DB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CAF19C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</w:tbl>
    <w:p w14:paraId="5DAB33D0" w14:textId="470EFBBF" w:rsidR="00C423CF" w:rsidRPr="003A46E4" w:rsidRDefault="00C423CF" w:rsidP="002710D9">
      <w:pPr>
        <w:rPr>
          <w:rFonts w:ascii="Times New Roman" w:hAnsi="Times New Roman" w:cs="Times New Roman"/>
        </w:rPr>
      </w:pPr>
    </w:p>
    <w:p w14:paraId="24DCAF32" w14:textId="52A24AF2" w:rsidR="00C423CF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C423CF" w:rsidRPr="003A46E4">
        <w:rPr>
          <w:rFonts w:ascii="Times New Roman" w:hAnsi="Times New Roman" w:cs="Times New Roman"/>
        </w:rPr>
        <w:t>.3.3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660"/>
        <w:gridCol w:w="1660"/>
        <w:gridCol w:w="1440"/>
        <w:gridCol w:w="1840"/>
        <w:gridCol w:w="960"/>
        <w:gridCol w:w="960"/>
        <w:gridCol w:w="960"/>
      </w:tblGrid>
      <w:tr w:rsidR="00C423CF" w:rsidRPr="003A46E4" w14:paraId="5F33FD16" w14:textId="77777777" w:rsidTr="00C423C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740E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FF5F5" w14:textId="0E8D7318" w:rsidR="00C423CF" w:rsidRPr="003A46E4" w:rsidRDefault="003A46E4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hAnsi="Times New Roman" w:cs="Times New Roman"/>
                <w:b/>
                <w:bCs/>
              </w:rPr>
              <w:t>Extinction Learning Index (EXTidx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8CAC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8610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11080CCF" w14:textId="77777777" w:rsidTr="00C423C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88116B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B50A579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1FE8E1A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m Sq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4424D30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 S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3C1735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F728D5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(&gt;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8A65B4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σ2</w:t>
            </w:r>
          </w:p>
        </w:tc>
      </w:tr>
      <w:tr w:rsidR="00C423CF" w:rsidRPr="003A46E4" w14:paraId="4AB8C61E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112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E899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10E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50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F15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5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AA7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2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2CC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2D3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400</w:t>
            </w:r>
          </w:p>
        </w:tc>
      </w:tr>
      <w:tr w:rsidR="00C423CF" w:rsidRPr="003A46E4" w14:paraId="6CA816F2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954D0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B9077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605F1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31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2C965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3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18FC50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385321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7E08DA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300</w:t>
            </w:r>
          </w:p>
        </w:tc>
      </w:tr>
      <w:tr w:rsidR="00C423CF" w:rsidRPr="003A46E4" w14:paraId="7C13D427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2E7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BCA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57E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57C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FD3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BAC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DB9F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C423CF" w:rsidRPr="003A46E4" w14:paraId="3DE4A4CF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1FBEC87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751C5CA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5C1B8F6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194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2859D56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95CF94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ED50F3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EB5575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</w:tbl>
    <w:p w14:paraId="23A891E3" w14:textId="07936AF3" w:rsidR="00C423CF" w:rsidRPr="003A46E4" w:rsidRDefault="00C423CF" w:rsidP="002710D9">
      <w:pPr>
        <w:rPr>
          <w:rFonts w:ascii="Times New Roman" w:hAnsi="Times New Roman" w:cs="Times New Roman"/>
        </w:rPr>
      </w:pPr>
    </w:p>
    <w:p w14:paraId="3D7AA646" w14:textId="2F9F524D" w:rsidR="00C423CF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C423CF" w:rsidRPr="003A46E4">
        <w:rPr>
          <w:rFonts w:ascii="Times New Roman" w:hAnsi="Times New Roman" w:cs="Times New Roman"/>
        </w:rPr>
        <w:t>.3.4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660"/>
        <w:gridCol w:w="1660"/>
        <w:gridCol w:w="1440"/>
        <w:gridCol w:w="1840"/>
        <w:gridCol w:w="960"/>
        <w:gridCol w:w="960"/>
        <w:gridCol w:w="960"/>
      </w:tblGrid>
      <w:tr w:rsidR="00C423CF" w:rsidRPr="003A46E4" w14:paraId="36EADE93" w14:textId="77777777" w:rsidTr="00C423C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D835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13E72" w14:textId="7628FC7D" w:rsidR="00C423CF" w:rsidRPr="003A46E4" w:rsidRDefault="003A46E4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tinction Recall 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ER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8968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4D80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4F860EB0" w14:textId="77777777" w:rsidTr="00C423C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B69744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479EE7E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633DC4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m Sq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7E96EC6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 S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EF73BD9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DBFE259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(&gt;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55B6D89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σ2</w:t>
            </w:r>
          </w:p>
        </w:tc>
      </w:tr>
      <w:tr w:rsidR="00C423CF" w:rsidRPr="003A46E4" w14:paraId="4D4D3F59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61C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37E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60E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732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669B9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ADC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6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1A7C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</w:tr>
      <w:tr w:rsidR="00C423CF" w:rsidRPr="003A46E4" w14:paraId="33A66FDE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8427E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FC8CD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B3AA2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92C3A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E67B2D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B4469D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3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A9C925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200</w:t>
            </w:r>
          </w:p>
        </w:tc>
      </w:tr>
      <w:tr w:rsidR="00C423CF" w:rsidRPr="003A46E4" w14:paraId="1CCFD3F6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58D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E4A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DAF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1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085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1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785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5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D58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BAA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800</w:t>
            </w:r>
          </w:p>
        </w:tc>
      </w:tr>
      <w:tr w:rsidR="00C423CF" w:rsidRPr="003A46E4" w14:paraId="51C698A5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C03488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55032E4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76141B2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3.6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7C62CFE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5CED33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A89E06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6721619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</w:tbl>
    <w:p w14:paraId="081F9B8D" w14:textId="4ADACA6E" w:rsidR="00C423CF" w:rsidRPr="003A46E4" w:rsidRDefault="00C423CF" w:rsidP="002710D9">
      <w:pPr>
        <w:rPr>
          <w:rFonts w:ascii="Times New Roman" w:hAnsi="Times New Roman" w:cs="Times New Roman"/>
        </w:rPr>
      </w:pPr>
    </w:p>
    <w:p w14:paraId="4694CBA8" w14:textId="431C1914" w:rsidR="00C423CF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C423CF" w:rsidRPr="003A46E4">
        <w:rPr>
          <w:rFonts w:ascii="Times New Roman" w:hAnsi="Times New Roman" w:cs="Times New Roman"/>
        </w:rPr>
        <w:t>.3.5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660"/>
        <w:gridCol w:w="1660"/>
        <w:gridCol w:w="1440"/>
        <w:gridCol w:w="1840"/>
        <w:gridCol w:w="960"/>
        <w:gridCol w:w="960"/>
        <w:gridCol w:w="960"/>
      </w:tblGrid>
      <w:tr w:rsidR="00C423CF" w:rsidRPr="003A46E4" w14:paraId="665D0339" w14:textId="77777777" w:rsidTr="00C423C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EF2B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54798" w14:textId="1C05710D" w:rsidR="00C423CF" w:rsidRPr="003A46E4" w:rsidRDefault="003A46E4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tinction Recall Magnitu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ER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7F8B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AB80" w14:textId="77777777" w:rsidR="00C423CF" w:rsidRPr="003A46E4" w:rsidRDefault="00C423CF" w:rsidP="00C42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3F283F96" w14:textId="77777777" w:rsidTr="00C423C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1951849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7594BE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7C0F69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m Sq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70BFEDD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 S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E154BA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203C54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(&gt;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5B4AB9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σ2</w:t>
            </w:r>
          </w:p>
        </w:tc>
      </w:tr>
      <w:tr w:rsidR="00C423CF" w:rsidRPr="003A46E4" w14:paraId="34723003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350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6D9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ED0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01F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6B0A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F8E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8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373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  <w:tr w:rsidR="00C423CF" w:rsidRPr="003A46E4" w14:paraId="68E15C35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A8BB6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2B4AB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DE53E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46983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9497B9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3186B3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AD5D88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300</w:t>
            </w:r>
          </w:p>
        </w:tc>
      </w:tr>
      <w:tr w:rsidR="00C423CF" w:rsidRPr="003A46E4" w14:paraId="75124309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45E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8BC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6D1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173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6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D845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4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B55C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680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700</w:t>
            </w:r>
          </w:p>
        </w:tc>
      </w:tr>
      <w:tr w:rsidR="00C423CF" w:rsidRPr="003A46E4" w14:paraId="4ABE3DFF" w14:textId="77777777" w:rsidTr="00C423CF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58A2B6B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7547790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51FB858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8.3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393F0AB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28B444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3C664C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D15071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</w:tbl>
    <w:p w14:paraId="779584D7" w14:textId="7F5D3966" w:rsidR="00C423CF" w:rsidRPr="003A46E4" w:rsidRDefault="00C423CF" w:rsidP="002710D9">
      <w:pPr>
        <w:rPr>
          <w:rFonts w:ascii="Times New Roman" w:hAnsi="Times New Roman" w:cs="Times New Roman"/>
        </w:rPr>
      </w:pPr>
    </w:p>
    <w:p w14:paraId="0BBF9EFF" w14:textId="6292BC33" w:rsidR="00C423CF" w:rsidRPr="003A46E4" w:rsidRDefault="009A044F" w:rsidP="00C423C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C423CF" w:rsidRPr="003A46E4">
        <w:rPr>
          <w:rFonts w:ascii="Times New Roman" w:hAnsi="Times New Roman" w:cs="Times New Roman"/>
        </w:rPr>
        <w:t xml:space="preserve">.4 </w:t>
      </w:r>
      <w:r w:rsidR="003A46E4" w:rsidRPr="003A46E4">
        <w:rPr>
          <w:rFonts w:ascii="Times New Roman" w:hAnsi="Times New Roman" w:cs="Times New Roman"/>
        </w:rPr>
        <w:t>Heart Rate Variablitity</w:t>
      </w:r>
      <w:r w:rsidR="00C423CF" w:rsidRPr="003A46E4">
        <w:rPr>
          <w:rFonts w:ascii="Times New Roman" w:hAnsi="Times New Roman" w:cs="Times New Roman"/>
        </w:rPr>
        <w:t xml:space="preserve"> Results</w:t>
      </w:r>
    </w:p>
    <w:p w14:paraId="544CCB96" w14:textId="7E025E9F" w:rsidR="00C423CF" w:rsidRPr="003A46E4" w:rsidRDefault="009A044F" w:rsidP="0027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C423CF" w:rsidRPr="003A46E4">
        <w:rPr>
          <w:rFonts w:ascii="Times New Roman" w:hAnsi="Times New Roman" w:cs="Times New Roman"/>
        </w:rPr>
        <w:t>.4.1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440"/>
        <w:gridCol w:w="1780"/>
        <w:gridCol w:w="2080"/>
        <w:gridCol w:w="960"/>
      </w:tblGrid>
      <w:tr w:rsidR="00C423CF" w:rsidRPr="003A46E4" w14:paraId="136D60F4" w14:textId="77777777" w:rsidTr="00C423CF">
        <w:trPr>
          <w:trHeight w:val="300"/>
        </w:trPr>
        <w:tc>
          <w:tcPr>
            <w:tcW w:w="6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79573" w14:textId="212F30A4" w:rsidR="00C423CF" w:rsidRPr="003A46E4" w:rsidRDefault="003A46E4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hAnsi="Times New Roman" w:cs="Times New Roman"/>
                <w:b/>
                <w:bCs/>
              </w:rPr>
              <w:t>Root Mean Square of Successive Differences (RMSSD)</w:t>
            </w:r>
          </w:p>
        </w:tc>
      </w:tr>
      <w:tr w:rsidR="00C423CF" w:rsidRPr="003A46E4" w14:paraId="14AC174A" w14:textId="77777777" w:rsidTr="00C423CF">
        <w:trPr>
          <w:trHeight w:val="31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62D340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6F30C92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tima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DA1BF4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132CB4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C423CF" w:rsidRPr="003A46E4" w14:paraId="18C54333" w14:textId="77777777" w:rsidTr="00C423CF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3ED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6B9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AD1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3.21 – 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D9AC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23CF" w:rsidRPr="003A46E4" w14:paraId="6C7FAE6F" w14:textId="77777777" w:rsidTr="00C423CF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AFB95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66393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ACC69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30 – 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54AAA9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</w:tr>
      <w:tr w:rsidR="00C423CF" w:rsidRPr="003A46E4" w14:paraId="6F5D03A9" w14:textId="77777777" w:rsidTr="00C423CF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C60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84A9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0EF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3 – 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06C0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  <w:tr w:rsidR="00C423CF" w:rsidRPr="003A46E4" w14:paraId="28AF59E9" w14:textId="77777777" w:rsidTr="00C423CF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62504C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AF4EA5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69046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14 – 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3D9E19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</w:tr>
      <w:tr w:rsidR="00C423CF" w:rsidRPr="003A46E4" w14:paraId="5FFCA1BA" w14:textId="77777777" w:rsidTr="00C423CF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F82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554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09E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08 – 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30C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</w:tr>
      <w:tr w:rsidR="00C423CF" w:rsidRPr="003A46E4" w14:paraId="5FC2F6D0" w14:textId="77777777" w:rsidTr="00C423CF">
        <w:trPr>
          <w:trHeight w:val="6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79D54F6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Study Phase * Grou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075540A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808080" w:fill="D0CECE"/>
            <w:vAlign w:val="center"/>
            <w:hideMark/>
          </w:tcPr>
          <w:p w14:paraId="6C9CF1C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-0.29 – 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808080" w:fill="D0CECE"/>
            <w:vAlign w:val="center"/>
            <w:hideMark/>
          </w:tcPr>
          <w:p w14:paraId="5BF4F76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</w:tr>
      <w:tr w:rsidR="00C423CF" w:rsidRPr="003A46E4" w14:paraId="235C8A8C" w14:textId="77777777" w:rsidTr="00C423CF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7AB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2FD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47B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13A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513F1C8F" w14:textId="77777777" w:rsidTr="00C423CF">
        <w:trPr>
          <w:trHeight w:val="5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303BE76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05299D16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287C04B9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8CDFBBC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423CF" w:rsidRPr="003A46E4" w14:paraId="2BF08AFD" w14:textId="77777777" w:rsidTr="00C423CF">
        <w:trPr>
          <w:trHeight w:val="3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7BC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σ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703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DAD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EB41C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520DF21A" w14:textId="77777777" w:rsidTr="00C423CF">
        <w:trPr>
          <w:trHeight w:val="33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10C63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0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909EDF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2B8CA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8BFD2FC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63913F6D" w14:textId="77777777" w:rsidTr="00C423CF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A02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I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76F8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E58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594A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553D6922" w14:textId="77777777" w:rsidTr="00C423CF">
        <w:trPr>
          <w:trHeight w:val="3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3B26B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N 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articipanti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64A215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54ECCF2E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BD4FEBD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60664A33" w14:textId="77777777" w:rsidTr="00C423CF">
        <w:trPr>
          <w:trHeight w:val="300"/>
        </w:trPr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1A57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3F0B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4EC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2013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423CF" w:rsidRPr="003A46E4" w14:paraId="7E744B91" w14:textId="77777777" w:rsidTr="00C423CF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F396370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Margi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/ Conditional R</w:t>
            </w:r>
            <w:r w:rsidRPr="003A46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7A8A284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0.113 / 0.47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B6F9232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24865C1" w14:textId="77777777" w:rsidR="00C423CF" w:rsidRPr="003A46E4" w:rsidRDefault="00C423CF" w:rsidP="00C42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46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3811DA4" w14:textId="39488C6F" w:rsidR="00C423CF" w:rsidRPr="003A46E4" w:rsidRDefault="00C423CF" w:rsidP="002710D9">
      <w:pPr>
        <w:rPr>
          <w:rFonts w:ascii="Times New Roman" w:hAnsi="Times New Roman" w:cs="Times New Roman"/>
        </w:rPr>
      </w:pPr>
    </w:p>
    <w:p w14:paraId="2F40553E" w14:textId="77777777" w:rsidR="00D70C0D" w:rsidRPr="003A46E4" w:rsidRDefault="00D70C0D" w:rsidP="002710D9">
      <w:pPr>
        <w:rPr>
          <w:rFonts w:ascii="Times New Roman" w:hAnsi="Times New Roman" w:cs="Times New Roman"/>
        </w:rPr>
      </w:pPr>
    </w:p>
    <w:sectPr w:rsidR="00D70C0D" w:rsidRPr="003A4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NzQwMjK2sLQwNTJU0lEKTi0uzszPAykwqQUA7m337ywAAAA="/>
  </w:docVars>
  <w:rsids>
    <w:rsidRoot w:val="002710D9"/>
    <w:rsid w:val="001811EB"/>
    <w:rsid w:val="002710D9"/>
    <w:rsid w:val="003A46E4"/>
    <w:rsid w:val="007D0995"/>
    <w:rsid w:val="00922C81"/>
    <w:rsid w:val="009A044F"/>
    <w:rsid w:val="00A31666"/>
    <w:rsid w:val="00C423CF"/>
    <w:rsid w:val="00CF0A0F"/>
    <w:rsid w:val="00D7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94A31"/>
  <w15:chartTrackingRefBased/>
  <w15:docId w15:val="{CCE9595B-B53B-4FB4-B923-BAFDE6707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2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749</Words>
  <Characters>4322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uk, John R - (johnnyv)</dc:creator>
  <cp:keywords/>
  <dc:description/>
  <cp:lastModifiedBy>Vanuk, John R - (johnnyv)</cp:lastModifiedBy>
  <cp:revision>5</cp:revision>
  <dcterms:created xsi:type="dcterms:W3CDTF">2022-02-27T21:30:00Z</dcterms:created>
  <dcterms:modified xsi:type="dcterms:W3CDTF">2022-02-28T23:27:00Z</dcterms:modified>
</cp:coreProperties>
</file>